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A003" w14:textId="2E3553D5" w:rsidR="00665B20" w:rsidRPr="00292F2D" w:rsidRDefault="00447CDB">
      <w:pPr>
        <w:rPr>
          <w:b/>
          <w:bCs/>
        </w:rPr>
      </w:pPr>
      <w:r>
        <w:rPr>
          <w:b/>
          <w:bCs/>
        </w:rPr>
        <w:t xml:space="preserve">Supplementary </w:t>
      </w:r>
      <w:r w:rsidR="00292F2D" w:rsidRPr="00292F2D">
        <w:rPr>
          <w:b/>
          <w:bCs/>
        </w:rPr>
        <w:t xml:space="preserve">Table 1 </w:t>
      </w:r>
    </w:p>
    <w:p w14:paraId="13D782A0" w14:textId="71F8B01A" w:rsidR="00292F2D" w:rsidRDefault="00292F2D">
      <w:r w:rsidRPr="00D64EDB">
        <w:rPr>
          <w:noProof/>
        </w:rPr>
        <w:drawing>
          <wp:inline distT="0" distB="0" distL="0" distR="0" wp14:anchorId="6C88CE27" wp14:editId="57599FFC">
            <wp:extent cx="5128580" cy="7381875"/>
            <wp:effectExtent l="0" t="0" r="0" b="0"/>
            <wp:docPr id="13057837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848" cy="7390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292F2D" w:rsidRPr="005A7959" w14:paraId="76E43DBE" w14:textId="77777777" w:rsidTr="000843B1">
        <w:trPr>
          <w:trHeight w:val="3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BF4" w14:textId="77777777" w:rsidR="00292F2D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</w:pPr>
          </w:p>
          <w:p w14:paraId="664927E7" w14:textId="77777777" w:rsidR="00292F2D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</w:pPr>
          </w:p>
          <w:p w14:paraId="1F8CC813" w14:textId="77777777" w:rsidR="00292F2D" w:rsidRPr="005A7959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1</w:t>
            </w: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Median (IQR); n (%)</w:t>
            </w:r>
          </w:p>
        </w:tc>
      </w:tr>
      <w:tr w:rsidR="00292F2D" w:rsidRPr="005A7959" w14:paraId="7B6DFE70" w14:textId="77777777" w:rsidTr="000843B1">
        <w:trPr>
          <w:trHeight w:val="3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EBF" w14:textId="77777777" w:rsidR="00292F2D" w:rsidRPr="005A7959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Absolute Standardized Mean Differences; values between ±0.1 show good matching</w:t>
            </w:r>
          </w:p>
        </w:tc>
      </w:tr>
      <w:tr w:rsidR="00292F2D" w:rsidRPr="005A7959" w14:paraId="0125AC0F" w14:textId="77777777" w:rsidTr="000843B1">
        <w:trPr>
          <w:trHeight w:val="3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2B6" w14:textId="77777777" w:rsidR="00292F2D" w:rsidRPr="005A7959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 xml:space="preserve">3 </w:t>
            </w: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Kidney Donor Risk Index</w:t>
            </w:r>
          </w:p>
        </w:tc>
      </w:tr>
      <w:tr w:rsidR="00292F2D" w:rsidRPr="005A7959" w14:paraId="315F742E" w14:textId="77777777" w:rsidTr="000843B1">
        <w:trPr>
          <w:trHeight w:val="3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6A0F" w14:textId="77777777" w:rsidR="00292F2D" w:rsidRPr="005A7959" w:rsidRDefault="00292F2D" w:rsidP="0008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 xml:space="preserve">4 </w:t>
            </w:r>
            <w:r w:rsidRPr="005A795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stimated Post Transplant Survival</w:t>
            </w:r>
          </w:p>
        </w:tc>
      </w:tr>
    </w:tbl>
    <w:p w14:paraId="35F8C691" w14:textId="77777777" w:rsidR="00292F2D" w:rsidRPr="007A2BFC" w:rsidRDefault="00292F2D" w:rsidP="00292F2D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292F2D" w:rsidRPr="007A2BFC" w:rsidSect="00A369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3E"/>
    <w:rsid w:val="000850E7"/>
    <w:rsid w:val="00255E67"/>
    <w:rsid w:val="00292F2D"/>
    <w:rsid w:val="002B7966"/>
    <w:rsid w:val="0043282D"/>
    <w:rsid w:val="00446869"/>
    <w:rsid w:val="00447CDB"/>
    <w:rsid w:val="005D0B35"/>
    <w:rsid w:val="00665B20"/>
    <w:rsid w:val="00817365"/>
    <w:rsid w:val="009845F5"/>
    <w:rsid w:val="009D32F6"/>
    <w:rsid w:val="00A35FDE"/>
    <w:rsid w:val="00A3693E"/>
    <w:rsid w:val="00AB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8BF7"/>
  <w15:chartTrackingRefBased/>
  <w15:docId w15:val="{D32F6A95-CFC8-4650-ADC8-508B7F6F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rkhart</dc:creator>
  <cp:keywords/>
  <dc:description/>
  <cp:lastModifiedBy>Sandra Burkhart</cp:lastModifiedBy>
  <cp:revision>4</cp:revision>
  <dcterms:created xsi:type="dcterms:W3CDTF">2025-06-16T15:58:00Z</dcterms:created>
  <dcterms:modified xsi:type="dcterms:W3CDTF">2025-06-27T20:06:00Z</dcterms:modified>
</cp:coreProperties>
</file>